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8-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8-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8-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1</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ZmI0Y2I2OTA2YmNiMGVjNTQ1MzU4YTI4MGQxODBkNTE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552D234F"/>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21</Words>
  <Characters>5808</Characters>
  <Lines>49</Lines>
  <Paragraphs>14</Paragraphs>
  <TotalTime>0</TotalTime>
  <ScaleCrop>false</ScaleCrop>
  <LinksUpToDate>false</LinksUpToDate>
  <CharactersWithSpaces>6731</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 </cp:lastModifiedBy>
  <cp:lastPrinted>2020-11-24T03:02:00Z</cp:lastPrinted>
  <dcterms:modified xsi:type="dcterms:W3CDTF">2023-06-02T08:15:00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E5327E8FB7C347268C5179E37FC0AA53_12</vt:lpwstr>
  </property>
</Properties>
</file>